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D1CE0" w14:textId="77777777" w:rsidR="0050324F" w:rsidRDefault="00D73E20" w:rsidP="00E76EDD">
      <w:pPr>
        <w:pStyle w:val="Title"/>
        <w:jc w:val="center"/>
      </w:pPr>
      <w:bookmarkStart w:id="0" w:name="_GoBack"/>
      <w:bookmarkEnd w:id="0"/>
      <w:r>
        <w:t>The Informed Healthcare Choices Project</w:t>
      </w:r>
    </w:p>
    <w:p w14:paraId="70896935" w14:textId="77777777" w:rsidR="00D73E20" w:rsidRDefault="00D73E20"/>
    <w:p w14:paraId="6295FA0E" w14:textId="77777777" w:rsidR="00D73E20" w:rsidRDefault="00D73E20" w:rsidP="00D73E20">
      <w:pPr>
        <w:jc w:val="center"/>
        <w:rPr>
          <w:b/>
          <w:sz w:val="36"/>
          <w:szCs w:val="36"/>
          <w:u w:val="single"/>
        </w:rPr>
      </w:pPr>
      <w:r w:rsidRPr="00E76EDD">
        <w:rPr>
          <w:b/>
          <w:sz w:val="36"/>
          <w:szCs w:val="36"/>
          <w:u w:val="single"/>
        </w:rPr>
        <w:t>Data Collection Form</w:t>
      </w:r>
      <w:r w:rsidR="00B35EAC">
        <w:rPr>
          <w:b/>
          <w:sz w:val="36"/>
          <w:szCs w:val="36"/>
          <w:u w:val="single"/>
        </w:rPr>
        <w:t xml:space="preserve"> for Teachers</w:t>
      </w:r>
    </w:p>
    <w:p w14:paraId="2EA6E931" w14:textId="77777777" w:rsidR="00E76EDD" w:rsidRDefault="00E76EDD" w:rsidP="00D73E20">
      <w:pPr>
        <w:jc w:val="center"/>
        <w:rPr>
          <w:b/>
          <w:sz w:val="36"/>
          <w:szCs w:val="36"/>
          <w:u w:val="single"/>
        </w:rPr>
      </w:pPr>
    </w:p>
    <w:p w14:paraId="544CCB2D" w14:textId="77777777" w:rsidR="00BD5505" w:rsidRDefault="00BD5505" w:rsidP="00E76EDD">
      <w:pPr>
        <w:rPr>
          <w:sz w:val="24"/>
          <w:szCs w:val="24"/>
        </w:rPr>
      </w:pPr>
      <w:r w:rsidRPr="00BD5505"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Date:</w:t>
      </w:r>
      <w:r>
        <w:rPr>
          <w:sz w:val="24"/>
          <w:szCs w:val="24"/>
        </w:rPr>
        <w:t xml:space="preserve"> _________________________________________________________________________</w:t>
      </w:r>
    </w:p>
    <w:p w14:paraId="211B570A" w14:textId="77777777" w:rsidR="00BD5505" w:rsidRDefault="00BD5505" w:rsidP="00E76EDD">
      <w:pPr>
        <w:rPr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945"/>
        <w:gridCol w:w="4410"/>
      </w:tblGrid>
      <w:tr w:rsidR="00BD5505" w14:paraId="18791E26" w14:textId="77777777" w:rsidTr="00BD5505">
        <w:tc>
          <w:tcPr>
            <w:tcW w:w="4945" w:type="dxa"/>
          </w:tcPr>
          <w:p w14:paraId="30E6DE5F" w14:textId="77777777" w:rsidR="00BD5505" w:rsidRPr="00BD5505" w:rsidRDefault="00BD550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ow old are you? (</w:t>
            </w:r>
            <w:r w:rsidRPr="00BD5505"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ge</w:t>
            </w: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4410" w:type="dxa"/>
          </w:tcPr>
          <w:p w14:paraId="23ED9DC8" w14:textId="77777777" w:rsidR="00BD5505" w:rsidRDefault="00BD550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6DCACF21" w14:textId="77777777" w:rsidR="00603565" w:rsidRPr="00BD550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603565" w14:paraId="440F9E38" w14:textId="77777777" w:rsidTr="00BD5505">
        <w:tc>
          <w:tcPr>
            <w:tcW w:w="4945" w:type="dxa"/>
          </w:tcPr>
          <w:p w14:paraId="798666B3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41EEB7F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ender? (Male/Female)</w:t>
            </w:r>
          </w:p>
        </w:tc>
        <w:tc>
          <w:tcPr>
            <w:tcW w:w="4410" w:type="dxa"/>
          </w:tcPr>
          <w:p w14:paraId="213D3464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D5505" w14:paraId="5899887C" w14:textId="77777777" w:rsidTr="00BD5505">
        <w:tc>
          <w:tcPr>
            <w:tcW w:w="4945" w:type="dxa"/>
          </w:tcPr>
          <w:p w14:paraId="2635A589" w14:textId="77777777" w:rsidR="00BD5505" w:rsidRPr="00BD5505" w:rsidRDefault="00BD550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What is your </w:t>
            </w:r>
            <w:r w:rsidR="00603565"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e</w:t>
            </w:r>
            <w:r w:rsidRPr="00BD5505"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vel of Education</w:t>
            </w:r>
            <w:r w:rsidR="00603565"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?</w:t>
            </w: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(Degree, diploma, Certificate</w:t>
            </w:r>
            <w:r w:rsidR="00E30A66"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or other</w:t>
            </w:r>
            <w:r w:rsidR="00603565"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4410" w:type="dxa"/>
          </w:tcPr>
          <w:p w14:paraId="731C2E6A" w14:textId="77777777" w:rsidR="00BD5505" w:rsidRDefault="00BD550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1B2D9AD0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F98CC3E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63E04694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2E0096B9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67A313D1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763C263E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7C94193F" w14:textId="77777777" w:rsidR="00603565" w:rsidRPr="00BD550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D5505" w14:paraId="06D20C05" w14:textId="77777777" w:rsidTr="00BD5505">
        <w:tc>
          <w:tcPr>
            <w:tcW w:w="4945" w:type="dxa"/>
          </w:tcPr>
          <w:p w14:paraId="1515EDF7" w14:textId="77777777" w:rsidR="00BD5505" w:rsidRPr="00BD550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ow long have you worked as a primary school teacher? (</w:t>
            </w:r>
            <w:r w:rsidR="00BD5505" w:rsidRPr="00BD5505"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No. of years in </w:t>
            </w: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eaching profession)</w:t>
            </w:r>
          </w:p>
        </w:tc>
        <w:tc>
          <w:tcPr>
            <w:tcW w:w="4410" w:type="dxa"/>
          </w:tcPr>
          <w:p w14:paraId="0556EC4F" w14:textId="77777777" w:rsidR="00BD5505" w:rsidRDefault="00BD550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72B4426D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0865447D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00130AD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8B51857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1673A3FD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6D66E757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1FC5EAEB" w14:textId="77777777" w:rsidR="00603565" w:rsidRPr="00BD550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D5505" w14:paraId="2EA8B0FE" w14:textId="77777777" w:rsidTr="00BD5505">
        <w:tc>
          <w:tcPr>
            <w:tcW w:w="4945" w:type="dxa"/>
          </w:tcPr>
          <w:p w14:paraId="4323DCB4" w14:textId="77777777" w:rsidR="00BD5505" w:rsidRPr="00BD550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hat subjects do you teach at school?</w:t>
            </w:r>
          </w:p>
        </w:tc>
        <w:tc>
          <w:tcPr>
            <w:tcW w:w="4410" w:type="dxa"/>
          </w:tcPr>
          <w:p w14:paraId="51D6CAC5" w14:textId="77777777" w:rsidR="00BD5505" w:rsidRDefault="00BD550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82DB831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</w:t>
            </w:r>
            <w:r w:rsidR="00E30A66"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(Main Subject)</w:t>
            </w:r>
          </w:p>
          <w:p w14:paraId="4CFFF45C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124E4EFB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</w:t>
            </w:r>
          </w:p>
          <w:p w14:paraId="6138B9B0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58389237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lastRenderedPageBreak/>
              <w:t>3.</w:t>
            </w:r>
          </w:p>
          <w:p w14:paraId="0D4E3CCC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0D7F1868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.</w:t>
            </w:r>
          </w:p>
          <w:p w14:paraId="5FD80D65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7E86BDB2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.</w:t>
            </w:r>
          </w:p>
          <w:p w14:paraId="122845FC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2E1192D0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.</w:t>
            </w:r>
          </w:p>
          <w:p w14:paraId="733A0D3A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151A57D8" w14:textId="77777777" w:rsidR="00603565" w:rsidRPr="00BD550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D5505" w14:paraId="017BEFDF" w14:textId="77777777" w:rsidTr="00BD5505">
        <w:tc>
          <w:tcPr>
            <w:tcW w:w="4945" w:type="dxa"/>
          </w:tcPr>
          <w:p w14:paraId="189ACA9B" w14:textId="77777777" w:rsidR="00BD5505" w:rsidRPr="00BD550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lastRenderedPageBreak/>
              <w:t>How many c</w:t>
            </w:r>
            <w:r w:rsidR="00BD5505" w:rsidRPr="00BD5505"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asses (lessons)</w:t>
            </w: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do you teach </w:t>
            </w:r>
            <w:r w:rsidR="00BD5505" w:rsidRPr="00BD5505"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er week</w:t>
            </w: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?</w:t>
            </w:r>
          </w:p>
        </w:tc>
        <w:tc>
          <w:tcPr>
            <w:tcW w:w="4410" w:type="dxa"/>
          </w:tcPr>
          <w:p w14:paraId="055B56FB" w14:textId="77777777" w:rsidR="00BD5505" w:rsidRDefault="00BD550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1C249747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42CC4C32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293E5FE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6EEB1437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4B73851B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29C631DB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3735841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6B0D8A34" w14:textId="77777777" w:rsidR="00603565" w:rsidRPr="00BD550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D5505" w14:paraId="021D0124" w14:textId="77777777" w:rsidTr="00BD5505">
        <w:tc>
          <w:tcPr>
            <w:tcW w:w="4945" w:type="dxa"/>
          </w:tcPr>
          <w:p w14:paraId="0AADDE9C" w14:textId="77777777" w:rsidR="00BD5505" w:rsidRPr="00BD550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hat is your average class size (how many children are in your class on an average day</w:t>
            </w:r>
            <w:r w:rsidR="00BD5505" w:rsidRPr="00BD5505"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?</w:t>
            </w:r>
          </w:p>
        </w:tc>
        <w:tc>
          <w:tcPr>
            <w:tcW w:w="4410" w:type="dxa"/>
          </w:tcPr>
          <w:p w14:paraId="4B41BAAC" w14:textId="77777777" w:rsidR="00BD5505" w:rsidRDefault="00BD550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3A34013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18DDE422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1385ADEB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0A6DC161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2FA051C6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46DE0DD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76584025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2A1BEAF" w14:textId="77777777" w:rsidR="00603565" w:rsidRPr="00BD550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D5505" w14:paraId="416AA649" w14:textId="77777777" w:rsidTr="00603565">
        <w:trPr>
          <w:trHeight w:val="70"/>
        </w:trPr>
        <w:tc>
          <w:tcPr>
            <w:tcW w:w="4945" w:type="dxa"/>
          </w:tcPr>
          <w:p w14:paraId="2DC17315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o you teach at any</w:t>
            </w:r>
          </w:p>
          <w:p w14:paraId="7168BE86" w14:textId="77777777" w:rsidR="00BD5505" w:rsidRPr="00BD550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gramStart"/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other</w:t>
            </w:r>
            <w:proofErr w:type="gramEnd"/>
            <w: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school in addition to this one?</w:t>
            </w:r>
          </w:p>
        </w:tc>
        <w:tc>
          <w:tcPr>
            <w:tcW w:w="4410" w:type="dxa"/>
          </w:tcPr>
          <w:p w14:paraId="5A621FFA" w14:textId="77777777" w:rsidR="00BD5505" w:rsidRDefault="00BD550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0171990F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7E0982C0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4DEA09B2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2682C01E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0110F932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0334B2C8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17BB5E4E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0A1D856E" w14:textId="77777777" w:rsidR="0060356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299482CC" w14:textId="77777777" w:rsidR="00603565" w:rsidRPr="00BD5505" w:rsidRDefault="00603565" w:rsidP="00E76EDD">
            <w:pPr>
              <w:rPr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</w:tbl>
    <w:p w14:paraId="337A1C5E" w14:textId="77777777" w:rsidR="00BD5505" w:rsidRPr="00E76EDD" w:rsidRDefault="00BD5505" w:rsidP="00E76EDD">
      <w:pPr>
        <w:rPr>
          <w:sz w:val="24"/>
          <w:szCs w:val="24"/>
        </w:rPr>
      </w:pPr>
    </w:p>
    <w:sectPr w:rsidR="00BD5505" w:rsidRPr="00E76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E20"/>
    <w:rsid w:val="0050324F"/>
    <w:rsid w:val="00550044"/>
    <w:rsid w:val="00603565"/>
    <w:rsid w:val="00B35EAC"/>
    <w:rsid w:val="00BD5505"/>
    <w:rsid w:val="00D73E20"/>
    <w:rsid w:val="00DA146F"/>
    <w:rsid w:val="00E30A66"/>
    <w:rsid w:val="00E7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BC326"/>
  <w15:chartTrackingRefBased/>
  <w15:docId w15:val="{A98106A7-E068-44B2-8508-B0199638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E20"/>
  </w:style>
  <w:style w:type="paragraph" w:styleId="Heading1">
    <w:name w:val="heading 1"/>
    <w:basedOn w:val="Normal"/>
    <w:next w:val="Normal"/>
    <w:link w:val="Heading1Char"/>
    <w:uiPriority w:val="9"/>
    <w:qFormat/>
    <w:rsid w:val="00D73E20"/>
    <w:pPr>
      <w:keepNext/>
      <w:keepLines/>
      <w:pBdr>
        <w:bottom w:val="single" w:sz="4" w:space="1" w:color="5B9BD5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E20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E20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E20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E20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E20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E20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E20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E20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E20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E20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E20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E20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E20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E20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E20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E20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E20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3E20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73E2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D73E20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E2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73E20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D73E20"/>
    <w:rPr>
      <w:b/>
      <w:bCs/>
    </w:rPr>
  </w:style>
  <w:style w:type="character" w:styleId="Emphasis">
    <w:name w:val="Emphasis"/>
    <w:basedOn w:val="DefaultParagraphFont"/>
    <w:uiPriority w:val="20"/>
    <w:qFormat/>
    <w:rsid w:val="00D73E20"/>
    <w:rPr>
      <w:i/>
      <w:iCs/>
    </w:rPr>
  </w:style>
  <w:style w:type="paragraph" w:styleId="NoSpacing">
    <w:name w:val="No Spacing"/>
    <w:uiPriority w:val="1"/>
    <w:qFormat/>
    <w:rsid w:val="00D73E2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73E20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73E2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E20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E20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D73E2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73E2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73E2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D73E2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D73E2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73E20"/>
    <w:pPr>
      <w:outlineLvl w:val="9"/>
    </w:pPr>
  </w:style>
  <w:style w:type="table" w:styleId="TableGrid">
    <w:name w:val="Table Grid"/>
    <w:basedOn w:val="TableNormal"/>
    <w:uiPriority w:val="39"/>
    <w:rsid w:val="00BD5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0A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5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E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E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E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E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E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Nsangi</dc:creator>
  <cp:keywords/>
  <dc:description/>
  <cp:lastModifiedBy>Allen Nsangi</cp:lastModifiedBy>
  <cp:revision>2</cp:revision>
  <dcterms:created xsi:type="dcterms:W3CDTF">2017-03-21T16:19:00Z</dcterms:created>
  <dcterms:modified xsi:type="dcterms:W3CDTF">2017-03-21T16:19:00Z</dcterms:modified>
</cp:coreProperties>
</file>